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Biofilm formation by 136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andid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olates from 68 persistent and 68 non-persistent candidemic patients as assayed by crystal violet assay.</w:t>
      </w:r>
    </w:p>
    <w:tbl>
      <w:tblPr>
        <w:tblW w:w="9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3053"/>
        <w:gridCol w:w="815"/>
        <w:gridCol w:w="815"/>
        <w:gridCol w:w="815"/>
        <w:gridCol w:w="1700"/>
      </w:tblGrid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isolate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andida</w:t>
            </w:r>
          </w:p>
        </w:tc>
        <w:tc>
          <w:tcPr>
            <w:tcW w:w="41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ng assay</w:t>
            </w:r>
          </w:p>
        </w:tc>
      </w:tr>
      <w:tr>
        <w:trPr>
          <w:trHeight w:val="307" w:hRule="atLeast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istent group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stal viole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*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8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1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krusei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2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3053"/>
        <w:gridCol w:w="815"/>
        <w:gridCol w:w="815"/>
        <w:gridCol w:w="815"/>
        <w:gridCol w:w="1700"/>
      </w:tblGrid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isolate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 o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Candida</w:t>
            </w:r>
          </w:p>
        </w:tc>
        <w:tc>
          <w:tcPr>
            <w:tcW w:w="41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ng assay:</w:t>
            </w:r>
          </w:p>
        </w:tc>
      </w:tr>
      <w:tr>
        <w:trPr>
          <w:trHeight w:val="307" w:hRule="atLeast"/>
        </w:trPr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ersistent group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stal viole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*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1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2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3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3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3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3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1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1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1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1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1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1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1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K1</w:t>
            </w:r>
          </w:p>
        </w:tc>
        <w:tc>
          <w:tcPr>
            <w:tcW w:w="3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lbica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tropical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arapsilosi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labrat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krusei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0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2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3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5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0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8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2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8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9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9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8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4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4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8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2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2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2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5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6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63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7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5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7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0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28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7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8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7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5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6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2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6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3.03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2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59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6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0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7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4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9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3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3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8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5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7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4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9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9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0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1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0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7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8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6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6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6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8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6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6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0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5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8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4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2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8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4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7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2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20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8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4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4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5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74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4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3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95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2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50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48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2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7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0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4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7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8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6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0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1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5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6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7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90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5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27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3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3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3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9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9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9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9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1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4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6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0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9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5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6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92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3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5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7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0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8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2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3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28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2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38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2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217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6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99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3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6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3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8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4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3.1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4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7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4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6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29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4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6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0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4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3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5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9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5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1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5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89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9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9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6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7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1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7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1.0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1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9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3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2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9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7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2.1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8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5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6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4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8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0.35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  <w:t>*</w:t>
      </w:r>
      <w:r>
        <w:rPr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e abandoned the outlier and obtained the average according to the remaining 2 values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it-IT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8T11:33:00Z</dcterms:created>
  <dc:creator>standard</dc:creator>
  <dc:description/>
  <cp:keywords/>
  <dc:language>en-US</dc:language>
  <cp:lastModifiedBy>user</cp:lastModifiedBy>
  <cp:lastPrinted>2012-01-11T08:23:00Z</cp:lastPrinted>
  <dcterms:modified xsi:type="dcterms:W3CDTF">2018-04-29T13:36:00Z</dcterms:modified>
  <cp:revision>104</cp:revision>
  <dc:subject/>
  <dc:title>No</dc:title>
</cp:coreProperties>
</file>